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5BC2" w:rsidRDefault="009B5BC2" w:rsidP="009B5BC2">
      <w:pPr>
        <w:spacing w:line="240" w:lineRule="auto"/>
        <w:ind w:left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Table </w:t>
      </w:r>
      <w:r w:rsidR="00D9636E"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  <w:bookmarkStart w:id="0" w:name="_GoBack"/>
      <w:bookmarkEnd w:id="0"/>
      <w:r w:rsidRPr="008A38F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Positions of putative genomic islands detected using</w:t>
      </w:r>
    </w:p>
    <w:p w:rsidR="009B5BC2" w:rsidRDefault="009B5BC2" w:rsidP="009B5BC2">
      <w:pPr>
        <w:spacing w:line="240" w:lineRule="auto"/>
        <w:ind w:left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slandView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3 (overlapping intervals are not collapsed).</w:t>
      </w:r>
    </w:p>
    <w:p w:rsidR="009B5BC2" w:rsidRDefault="009B5BC2" w:rsidP="009B5BC2">
      <w:pPr>
        <w:spacing w:line="240" w:lineRule="auto"/>
        <w:ind w:left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60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3"/>
        <w:gridCol w:w="2307"/>
        <w:gridCol w:w="1329"/>
      </w:tblGrid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  <w:lang w:val="en-GB" w:eastAsia="en-GB"/>
              </w:rPr>
              <w:t>Start (pos. on genome)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  <w:lang w:val="en-GB" w:eastAsia="en-GB"/>
              </w:rPr>
              <w:t>End (pos. on genome)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  <w:lang w:val="en-GB" w:eastAsia="en-GB"/>
              </w:rPr>
              <w:t>Length (</w:t>
            </w:r>
            <w:proofErr w:type="spellStart"/>
            <w:r w:rsidRPr="00C41D3C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  <w:lang w:val="en-GB" w:eastAsia="en-GB"/>
              </w:rPr>
              <w:t>bp</w:t>
            </w:r>
            <w:proofErr w:type="spellEnd"/>
            <w:r w:rsidRPr="00C41D3C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  <w:lang w:val="en-GB" w:eastAsia="en-GB"/>
              </w:rPr>
              <w:t>)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95229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0995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4723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19394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23709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315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820200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824623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423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885951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89025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301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142086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147250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5164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590954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600668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9714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593538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60805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4516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602749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645511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2762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608071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646103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8032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795834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811367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5533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176411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18091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504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700412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705529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5117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750205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754869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664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774813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783299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8486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842860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85843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5574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863004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867330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326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880626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908019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7393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942106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947170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5064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942313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94712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811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003283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010523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7240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003560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011598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8038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021215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032479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1264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065147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069497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350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094936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099186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250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109227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116219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6992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121997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12750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5508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136238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140869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631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211778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21828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6504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460450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46864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8194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495460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500339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879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500741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50882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8083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501958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51208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0126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534477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54617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1697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776549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787009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0460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814391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82054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6153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820926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825209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283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856587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86441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7828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942343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958007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5664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949107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953538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431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3996056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008123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2067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008140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02185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3712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016424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042519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6095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017307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04163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4325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685615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69327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7660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685939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690546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607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905942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92756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21622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905942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91009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152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912658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923018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0360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914011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492709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3081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5408819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5423180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4361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5413643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5422058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8415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5771183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578177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10592</w:t>
            </w:r>
          </w:p>
        </w:tc>
      </w:tr>
      <w:tr w:rsidR="009B5BC2" w:rsidRPr="003E78B4" w:rsidTr="009B5BC2">
        <w:trPr>
          <w:trHeight w:val="227"/>
        </w:trPr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5956262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5961307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9B5BC2" w:rsidRPr="00C41D3C" w:rsidRDefault="009B5BC2" w:rsidP="00972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</w:pPr>
            <w:r w:rsidRPr="00C41D3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 w:eastAsia="en-GB"/>
              </w:rPr>
              <w:t>5045</w:t>
            </w:r>
          </w:p>
        </w:tc>
      </w:tr>
    </w:tbl>
    <w:p w:rsidR="00BA1185" w:rsidRPr="009C40D7" w:rsidRDefault="00BA1185" w:rsidP="009B5BC2">
      <w:pPr>
        <w:ind w:left="0"/>
      </w:pPr>
    </w:p>
    <w:sectPr w:rsidR="00BA1185" w:rsidRPr="009C40D7" w:rsidSect="009B5BC2">
      <w:headerReference w:type="default" r:id="rId7"/>
      <w:footerReference w:type="default" r:id="rId8"/>
      <w:pgSz w:w="11909" w:h="16834"/>
      <w:pgMar w:top="1440" w:right="1440" w:bottom="1440" w:left="1843" w:header="0" w:footer="720" w:gutter="0"/>
      <w:cols w:space="720" w:equalWidth="0">
        <w:col w:w="8622" w:space="0"/>
      </w:cols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9636E">
      <w:pPr>
        <w:spacing w:line="240" w:lineRule="auto"/>
      </w:pPr>
      <w:r>
        <w:separator/>
      </w:r>
    </w:p>
  </w:endnote>
  <w:endnote w:type="continuationSeparator" w:id="0">
    <w:p w:rsidR="00000000" w:rsidRDefault="00D963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31B3" w:rsidRDefault="009B5BC2">
    <w:pPr>
      <w:jc w:val="right"/>
    </w:pPr>
    <w:r>
      <w:fldChar w:fldCharType="begin"/>
    </w:r>
    <w:r>
      <w:instrText>PAGE</w:instrText>
    </w:r>
    <w:r>
      <w:fldChar w:fldCharType="separate"/>
    </w:r>
    <w:r w:rsidR="00D9636E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9636E">
      <w:pPr>
        <w:spacing w:line="240" w:lineRule="auto"/>
      </w:pPr>
      <w:r>
        <w:separator/>
      </w:r>
    </w:p>
  </w:footnote>
  <w:footnote w:type="continuationSeparator" w:id="0">
    <w:p w:rsidR="00000000" w:rsidRDefault="00D9636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31B3" w:rsidRDefault="00D9636E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4C6E4F"/>
    <w:multiLevelType w:val="hybridMultilevel"/>
    <w:tmpl w:val="EF86827C"/>
    <w:lvl w:ilvl="0" w:tplc="86ACD56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BC2"/>
    <w:rsid w:val="001C4354"/>
    <w:rsid w:val="002C33F2"/>
    <w:rsid w:val="002D10BD"/>
    <w:rsid w:val="002D5660"/>
    <w:rsid w:val="00363C83"/>
    <w:rsid w:val="003B4128"/>
    <w:rsid w:val="003E4650"/>
    <w:rsid w:val="00415C6E"/>
    <w:rsid w:val="004C6257"/>
    <w:rsid w:val="00634ACA"/>
    <w:rsid w:val="006A2294"/>
    <w:rsid w:val="006A3F2A"/>
    <w:rsid w:val="00737477"/>
    <w:rsid w:val="00851636"/>
    <w:rsid w:val="008B6E72"/>
    <w:rsid w:val="008C214D"/>
    <w:rsid w:val="008E5249"/>
    <w:rsid w:val="009B5BC2"/>
    <w:rsid w:val="009C40D7"/>
    <w:rsid w:val="00A412E1"/>
    <w:rsid w:val="00A44920"/>
    <w:rsid w:val="00AF585D"/>
    <w:rsid w:val="00BA1185"/>
    <w:rsid w:val="00C273E9"/>
    <w:rsid w:val="00CF4360"/>
    <w:rsid w:val="00D736D0"/>
    <w:rsid w:val="00D9636E"/>
    <w:rsid w:val="00E63F4A"/>
    <w:rsid w:val="00E94D7D"/>
    <w:rsid w:val="00FC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B89101F-E432-4890-95D1-0E79CC3DD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9B5BC2"/>
    <w:pPr>
      <w:pBdr>
        <w:top w:val="nil"/>
        <w:left w:val="nil"/>
        <w:bottom w:val="nil"/>
        <w:right w:val="nil"/>
        <w:between w:val="nil"/>
      </w:pBdr>
      <w:spacing w:after="0" w:line="480" w:lineRule="auto"/>
      <w:ind w:left="-30"/>
      <w:jc w:val="both"/>
    </w:pPr>
    <w:rPr>
      <w:rFonts w:ascii="Arial" w:eastAsia="Arial" w:hAnsi="Arial" w:cs="Arial"/>
      <w:color w:val="000000"/>
      <w:sz w:val="20"/>
      <w:szCs w:val="20"/>
      <w:lang w:val="de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63F4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60" w:lineRule="atLeast"/>
      <w:ind w:left="720"/>
      <w:contextualSpacing/>
      <w:jc w:val="left"/>
    </w:pPr>
    <w:rPr>
      <w:rFonts w:eastAsiaTheme="minorHAnsi"/>
      <w:color w:val="auto"/>
      <w:sz w:val="22"/>
      <w:szCs w:val="22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B018F3E-CFAB-4301-BE9A-5DADB34105B3}"/>
</file>

<file path=customXml/itemProps2.xml><?xml version="1.0" encoding="utf-8"?>
<ds:datastoreItem xmlns:ds="http://schemas.openxmlformats.org/officeDocument/2006/customXml" ds:itemID="{0C2ADA6E-53EB-49BE-855A-AA825DF20C94}"/>
</file>

<file path=customXml/itemProps3.xml><?xml version="1.0" encoding="utf-8"?>
<ds:datastoreItem xmlns:ds="http://schemas.openxmlformats.org/officeDocument/2006/customXml" ds:itemID="{C77F38ED-CA0D-4CDC-9191-BC902513DB6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udat Cosima Agroscope</dc:creator>
  <cp:keywords/>
  <dc:description/>
  <cp:lastModifiedBy>Pelludat Cosima Agroscope</cp:lastModifiedBy>
  <cp:revision>2</cp:revision>
  <cp:lastPrinted>2016-12-16T12:41:00Z</cp:lastPrinted>
  <dcterms:created xsi:type="dcterms:W3CDTF">2017-09-28T11:51:00Z</dcterms:created>
  <dcterms:modified xsi:type="dcterms:W3CDTF">2017-11-09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